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882A1" w14:textId="6951A2A4" w:rsidR="00A17426" w:rsidRDefault="009B1081" w:rsidP="00B638E4">
      <w:pPr>
        <w:pStyle w:val="Heading1"/>
      </w:pPr>
      <w:r>
        <w:t>Pathways to Safety</w:t>
      </w:r>
      <w:r w:rsidR="00AA7C03">
        <w:t xml:space="preserve"> Evaluation: Interviews</w:t>
      </w:r>
    </w:p>
    <w:p w14:paraId="60AD408E" w14:textId="51037D6A" w:rsidR="009B1081" w:rsidRDefault="009B1081" w:rsidP="00B638E4">
      <w:pPr>
        <w:pStyle w:val="Heading2"/>
      </w:pPr>
      <w:r>
        <w:t xml:space="preserve">Interview Guide: </w:t>
      </w:r>
      <w:r w:rsidR="00973928">
        <w:t>T</w:t>
      </w:r>
      <w:r>
        <w:t>rainers (GP Facilitators and FV</w:t>
      </w:r>
      <w:r w:rsidR="00E8449D">
        <w:t xml:space="preserve"> </w:t>
      </w:r>
      <w:r w:rsidR="002757A2">
        <w:t>Support Workers</w:t>
      </w:r>
      <w:r w:rsidR="00AB7866">
        <w:t>)</w:t>
      </w:r>
    </w:p>
    <w:p w14:paraId="4C6E2F56" w14:textId="77777777" w:rsidR="00E77E07" w:rsidRDefault="00E77E07"/>
    <w:p w14:paraId="4DF267A1" w14:textId="2EF8BC78" w:rsidR="00B638E4" w:rsidRPr="004D195B" w:rsidRDefault="00B638E4" w:rsidP="00D0139B">
      <w:pPr>
        <w:rPr>
          <w:rFonts w:cstheme="minorHAnsi"/>
          <w:b/>
          <w:bCs/>
          <w:sz w:val="24"/>
          <w:szCs w:val="24"/>
        </w:rPr>
      </w:pPr>
      <w:r w:rsidRPr="004D195B">
        <w:rPr>
          <w:rFonts w:cstheme="minorHAnsi"/>
          <w:b/>
          <w:bCs/>
          <w:sz w:val="24"/>
          <w:szCs w:val="24"/>
        </w:rPr>
        <w:t>Opening</w:t>
      </w:r>
    </w:p>
    <w:p w14:paraId="357F4993" w14:textId="1B21639A" w:rsidR="00AB7866" w:rsidRPr="004D195B" w:rsidRDefault="00AB7866" w:rsidP="0048731F">
      <w:pPr>
        <w:pStyle w:val="ListParagraph"/>
        <w:numPr>
          <w:ilvl w:val="0"/>
          <w:numId w:val="2"/>
        </w:numPr>
        <w:rPr>
          <w:rFonts w:cstheme="minorHAnsi"/>
        </w:rPr>
      </w:pPr>
      <w:r w:rsidRPr="004D195B">
        <w:rPr>
          <w:rFonts w:cstheme="minorHAnsi"/>
        </w:rPr>
        <w:t xml:space="preserve">Open with </w:t>
      </w:r>
      <w:r w:rsidR="00A71FA9" w:rsidRPr="004D195B">
        <w:rPr>
          <w:rFonts w:cstheme="minorHAnsi"/>
        </w:rPr>
        <w:t>verbal consent script</w:t>
      </w:r>
      <w:r w:rsidR="003C38EC" w:rsidRPr="004D195B">
        <w:rPr>
          <w:rFonts w:cstheme="minorHAnsi"/>
        </w:rPr>
        <w:t xml:space="preserve"> </w:t>
      </w:r>
      <w:r w:rsidR="003C38EC" w:rsidRPr="004D195B">
        <w:rPr>
          <w:rFonts w:cstheme="minorHAnsi"/>
        </w:rPr>
        <w:br/>
      </w:r>
      <w:r w:rsidR="00A71FA9" w:rsidRPr="004D195B">
        <w:rPr>
          <w:rFonts w:cstheme="minorHAnsi"/>
        </w:rPr>
        <w:t>(</w:t>
      </w:r>
      <w:r w:rsidR="00D0139B" w:rsidRPr="004D195B">
        <w:rPr>
          <w:rFonts w:cstheme="minorHAnsi"/>
        </w:rPr>
        <w:t xml:space="preserve">as per </w:t>
      </w:r>
      <w:r w:rsidR="003C38EC" w:rsidRPr="004D195B">
        <w:rPr>
          <w:rFonts w:cstheme="minorHAnsi"/>
        </w:rPr>
        <w:t xml:space="preserve">document: </w:t>
      </w:r>
      <w:r w:rsidR="005B3E7A" w:rsidRPr="004D195B">
        <w:rPr>
          <w:rFonts w:cstheme="minorHAnsi"/>
        </w:rPr>
        <w:t>‘</w:t>
      </w:r>
      <w:r w:rsidR="00A71FA9" w:rsidRPr="004D195B">
        <w:rPr>
          <w:rFonts w:cstheme="minorHAnsi"/>
        </w:rPr>
        <w:t xml:space="preserve">Verbal consent </w:t>
      </w:r>
      <w:proofErr w:type="spellStart"/>
      <w:r w:rsidR="003C38EC" w:rsidRPr="004D195B">
        <w:rPr>
          <w:rFonts w:cstheme="minorHAnsi"/>
        </w:rPr>
        <w:t>script_Pathways</w:t>
      </w:r>
      <w:proofErr w:type="spellEnd"/>
      <w:r w:rsidR="00A71FA9" w:rsidRPr="004D195B">
        <w:rPr>
          <w:rFonts w:cstheme="minorHAnsi"/>
        </w:rPr>
        <w:t xml:space="preserve"> to Safety_Interviews_</w:t>
      </w:r>
      <w:r w:rsidR="00937C4F" w:rsidRPr="004D195B">
        <w:rPr>
          <w:rFonts w:cstheme="minorHAnsi"/>
        </w:rPr>
        <w:t>V1_</w:t>
      </w:r>
      <w:r w:rsidR="00A71FA9" w:rsidRPr="004D195B">
        <w:rPr>
          <w:rFonts w:cstheme="minorHAnsi"/>
        </w:rPr>
        <w:t>24042023</w:t>
      </w:r>
      <w:r w:rsidR="005B3E7A" w:rsidRPr="004D195B">
        <w:rPr>
          <w:rFonts w:cstheme="minorHAnsi"/>
        </w:rPr>
        <w:t>’</w:t>
      </w:r>
      <w:r w:rsidR="003C38EC" w:rsidRPr="004D195B">
        <w:rPr>
          <w:rFonts w:cstheme="minorHAnsi"/>
        </w:rPr>
        <w:t>)</w:t>
      </w:r>
    </w:p>
    <w:p w14:paraId="165C638A" w14:textId="23213EFF" w:rsidR="003C38EC" w:rsidRPr="004D195B" w:rsidRDefault="005E4D9F" w:rsidP="0048731F">
      <w:pPr>
        <w:pStyle w:val="ListParagraph"/>
        <w:numPr>
          <w:ilvl w:val="0"/>
          <w:numId w:val="1"/>
        </w:numPr>
        <w:rPr>
          <w:rFonts w:cstheme="minorHAnsi"/>
        </w:rPr>
      </w:pPr>
      <w:r w:rsidRPr="004D195B">
        <w:rPr>
          <w:rFonts w:cstheme="minorHAnsi"/>
        </w:rPr>
        <w:t xml:space="preserve">If consent is provided </w:t>
      </w:r>
      <w:r w:rsidR="00250A42" w:rsidRPr="004D195B">
        <w:rPr>
          <w:rFonts w:cstheme="minorHAnsi"/>
        </w:rPr>
        <w:t>continue</w:t>
      </w:r>
      <w:r w:rsidR="00A9061E" w:rsidRPr="004D195B">
        <w:rPr>
          <w:rFonts w:cstheme="minorHAnsi"/>
        </w:rPr>
        <w:t xml:space="preserve"> with interview</w:t>
      </w:r>
      <w:r w:rsidR="00EB6FBB" w:rsidRPr="004D195B">
        <w:rPr>
          <w:rFonts w:cstheme="minorHAnsi"/>
        </w:rPr>
        <w:t xml:space="preserve"> as per guide below</w:t>
      </w:r>
      <w:r w:rsidR="00A9061E" w:rsidRPr="004D195B">
        <w:rPr>
          <w:rFonts w:cstheme="minorHAnsi"/>
        </w:rPr>
        <w:t>.</w:t>
      </w:r>
    </w:p>
    <w:p w14:paraId="2CAE7904" w14:textId="77777777" w:rsidR="00A9061E" w:rsidRPr="00770C41" w:rsidRDefault="00A9061E">
      <w:pPr>
        <w:rPr>
          <w:rFonts w:cstheme="minorHAnsi"/>
          <w:sz w:val="24"/>
          <w:szCs w:val="24"/>
        </w:rPr>
      </w:pPr>
    </w:p>
    <w:p w14:paraId="18258504" w14:textId="0E8BCCC6" w:rsidR="00A9061E" w:rsidRPr="004D195B" w:rsidRDefault="000B252B">
      <w:pPr>
        <w:rPr>
          <w:rFonts w:cstheme="minorHAnsi"/>
          <w:b/>
          <w:bCs/>
          <w:sz w:val="24"/>
          <w:szCs w:val="24"/>
        </w:rPr>
      </w:pPr>
      <w:r w:rsidRPr="004D195B">
        <w:rPr>
          <w:rFonts w:cstheme="minorHAnsi"/>
          <w:b/>
          <w:bCs/>
          <w:sz w:val="24"/>
          <w:szCs w:val="24"/>
        </w:rPr>
        <w:t xml:space="preserve">Interview </w:t>
      </w:r>
      <w:r w:rsidR="004D195B" w:rsidRPr="004D195B">
        <w:rPr>
          <w:rFonts w:cstheme="minorHAnsi"/>
          <w:b/>
          <w:bCs/>
          <w:sz w:val="24"/>
          <w:szCs w:val="24"/>
        </w:rPr>
        <w:t xml:space="preserve">Guide: </w:t>
      </w:r>
      <w:r w:rsidR="002948AB" w:rsidRPr="004D195B">
        <w:rPr>
          <w:rFonts w:cstheme="minorHAnsi"/>
          <w:b/>
          <w:bCs/>
          <w:sz w:val="24"/>
          <w:szCs w:val="24"/>
        </w:rPr>
        <w:t>Questions</w:t>
      </w:r>
    </w:p>
    <w:p w14:paraId="4F909024" w14:textId="60193AEB" w:rsidR="00785A46" w:rsidRPr="004D195B" w:rsidRDefault="00A57F21" w:rsidP="00785A46">
      <w:pPr>
        <w:rPr>
          <w:rFonts w:cstheme="minorHAnsi"/>
          <w:color w:val="000000"/>
        </w:rPr>
      </w:pPr>
      <w:r w:rsidRPr="004D195B">
        <w:rPr>
          <w:rFonts w:cstheme="minorHAnsi"/>
          <w:color w:val="000000"/>
        </w:rPr>
        <w:t xml:space="preserve">1. </w:t>
      </w:r>
      <w:r w:rsidR="00785A46" w:rsidRPr="004D195B">
        <w:rPr>
          <w:rFonts w:cstheme="minorHAnsi"/>
          <w:color w:val="000000"/>
        </w:rPr>
        <w:t xml:space="preserve">Can you tell me about your experiences of the Pathways to Safety </w:t>
      </w:r>
      <w:r w:rsidR="006D26D6" w:rsidRPr="004D195B">
        <w:rPr>
          <w:rFonts w:cstheme="minorHAnsi"/>
          <w:color w:val="000000"/>
        </w:rPr>
        <w:t>Training P</w:t>
      </w:r>
      <w:r w:rsidR="004A2B59" w:rsidRPr="004D195B">
        <w:rPr>
          <w:rFonts w:cstheme="minorHAnsi"/>
          <w:color w:val="000000"/>
        </w:rPr>
        <w:t>rogram</w:t>
      </w:r>
    </w:p>
    <w:p w14:paraId="458ECA10" w14:textId="77777777" w:rsidR="005E4D9F" w:rsidRPr="004D195B" w:rsidRDefault="005E4D9F">
      <w:pPr>
        <w:rPr>
          <w:rFonts w:cstheme="minorHAnsi"/>
        </w:rPr>
      </w:pPr>
    </w:p>
    <w:p w14:paraId="70512076" w14:textId="56241BD1" w:rsidR="005E4D9F" w:rsidRPr="004D195B" w:rsidRDefault="00A57F21">
      <w:pPr>
        <w:rPr>
          <w:rFonts w:cstheme="minorHAnsi"/>
          <w:color w:val="000000"/>
        </w:rPr>
      </w:pPr>
      <w:r w:rsidRPr="004D195B">
        <w:rPr>
          <w:rFonts w:cstheme="minorHAnsi"/>
          <w:color w:val="000000"/>
        </w:rPr>
        <w:t xml:space="preserve">2. </w:t>
      </w:r>
      <w:r w:rsidR="004A2B59" w:rsidRPr="004D195B">
        <w:rPr>
          <w:rFonts w:cstheme="minorHAnsi"/>
          <w:color w:val="000000"/>
        </w:rPr>
        <w:t>What aspects of the Program are working well</w:t>
      </w:r>
      <w:r w:rsidR="007C3347" w:rsidRPr="004D195B">
        <w:rPr>
          <w:rFonts w:cstheme="minorHAnsi"/>
          <w:color w:val="000000"/>
        </w:rPr>
        <w:t>?</w:t>
      </w:r>
    </w:p>
    <w:p w14:paraId="37C4F362" w14:textId="77777777" w:rsidR="007C3347" w:rsidRPr="004D195B" w:rsidRDefault="007C3347">
      <w:pPr>
        <w:rPr>
          <w:rFonts w:cstheme="minorHAnsi"/>
          <w:color w:val="000000"/>
        </w:rPr>
      </w:pPr>
    </w:p>
    <w:p w14:paraId="07E037D7" w14:textId="53DD5345" w:rsidR="007C3347" w:rsidRPr="004D195B" w:rsidRDefault="00A57F21">
      <w:pPr>
        <w:rPr>
          <w:rFonts w:cstheme="minorHAnsi"/>
          <w:color w:val="000000"/>
        </w:rPr>
      </w:pPr>
      <w:r w:rsidRPr="004D195B">
        <w:rPr>
          <w:rFonts w:cstheme="minorHAnsi"/>
          <w:color w:val="000000"/>
        </w:rPr>
        <w:t xml:space="preserve">3. </w:t>
      </w:r>
      <w:r w:rsidR="00393E77" w:rsidRPr="004D195B">
        <w:rPr>
          <w:rFonts w:cstheme="minorHAnsi"/>
          <w:color w:val="000000"/>
        </w:rPr>
        <w:t>What aspect of the Program would you change?</w:t>
      </w:r>
    </w:p>
    <w:p w14:paraId="773C6DA6" w14:textId="77777777" w:rsidR="00393E77" w:rsidRPr="004D195B" w:rsidRDefault="00393E77">
      <w:pPr>
        <w:rPr>
          <w:rFonts w:cstheme="minorHAnsi"/>
          <w:color w:val="000000"/>
        </w:rPr>
      </w:pPr>
    </w:p>
    <w:p w14:paraId="21BD480D" w14:textId="6D434760" w:rsidR="00393E77" w:rsidRPr="004D195B" w:rsidRDefault="00A57F21">
      <w:pPr>
        <w:rPr>
          <w:rFonts w:cstheme="minorHAnsi"/>
          <w:color w:val="000000"/>
        </w:rPr>
      </w:pPr>
      <w:r w:rsidRPr="004D195B">
        <w:rPr>
          <w:rFonts w:cstheme="minorHAnsi"/>
          <w:color w:val="000000"/>
        </w:rPr>
        <w:t xml:space="preserve">4. </w:t>
      </w:r>
      <w:r w:rsidR="00393E77" w:rsidRPr="004D195B">
        <w:rPr>
          <w:rFonts w:cstheme="minorHAnsi"/>
          <w:color w:val="000000"/>
        </w:rPr>
        <w:t xml:space="preserve">What do you think participants gain from the </w:t>
      </w:r>
      <w:r w:rsidR="003A3BF1" w:rsidRPr="004D195B">
        <w:rPr>
          <w:rFonts w:cstheme="minorHAnsi"/>
          <w:color w:val="000000"/>
        </w:rPr>
        <w:t>P</w:t>
      </w:r>
      <w:r w:rsidR="00393E77" w:rsidRPr="004D195B">
        <w:rPr>
          <w:rFonts w:cstheme="minorHAnsi"/>
          <w:color w:val="000000"/>
        </w:rPr>
        <w:t>rogram?</w:t>
      </w:r>
    </w:p>
    <w:p w14:paraId="31980670" w14:textId="77777777" w:rsidR="00393E77" w:rsidRPr="004D195B" w:rsidRDefault="00393E77">
      <w:pPr>
        <w:rPr>
          <w:rFonts w:cstheme="minorHAnsi"/>
          <w:color w:val="000000"/>
        </w:rPr>
      </w:pPr>
    </w:p>
    <w:p w14:paraId="7DADEB66" w14:textId="28087BFE" w:rsidR="00393E77" w:rsidRDefault="00A57F21">
      <w:pPr>
        <w:rPr>
          <w:rFonts w:cstheme="minorHAnsi"/>
          <w:color w:val="000000"/>
        </w:rPr>
      </w:pPr>
      <w:r w:rsidRPr="004D195B">
        <w:rPr>
          <w:rFonts w:cstheme="minorHAnsi"/>
          <w:color w:val="000000"/>
        </w:rPr>
        <w:t xml:space="preserve">5. </w:t>
      </w:r>
      <w:r w:rsidR="00393E77" w:rsidRPr="004D195B">
        <w:rPr>
          <w:rFonts w:cstheme="minorHAnsi"/>
          <w:color w:val="000000"/>
        </w:rPr>
        <w:t>What else do you think participants would want training in?</w:t>
      </w:r>
    </w:p>
    <w:p w14:paraId="7E3A4788" w14:textId="77777777" w:rsidR="005C4CA3" w:rsidRDefault="005C4CA3">
      <w:pPr>
        <w:rPr>
          <w:rFonts w:cstheme="minorHAnsi"/>
          <w:color w:val="000000"/>
        </w:rPr>
      </w:pPr>
    </w:p>
    <w:p w14:paraId="042AE1C4" w14:textId="5E96EB1C" w:rsidR="005C4CA3" w:rsidRPr="004D195B" w:rsidRDefault="005C4CA3">
      <w:pPr>
        <w:rPr>
          <w:rFonts w:cstheme="minorHAnsi"/>
          <w:color w:val="000000"/>
        </w:rPr>
      </w:pPr>
      <w:r>
        <w:rPr>
          <w:rFonts w:cstheme="minorHAnsi"/>
          <w:color w:val="000000"/>
        </w:rPr>
        <w:t>6. How well do you think the training addresses emotional readiness?</w:t>
      </w:r>
    </w:p>
    <w:p w14:paraId="2E71BB3A" w14:textId="77777777" w:rsidR="009D7146" w:rsidRPr="004D195B" w:rsidRDefault="009D7146">
      <w:pPr>
        <w:rPr>
          <w:rFonts w:cstheme="minorHAnsi"/>
          <w:color w:val="000000"/>
        </w:rPr>
      </w:pPr>
    </w:p>
    <w:p w14:paraId="734A89C3" w14:textId="667393BD" w:rsidR="007C3347" w:rsidRPr="004D195B" w:rsidRDefault="00A57F21">
      <w:pPr>
        <w:rPr>
          <w:rFonts w:cstheme="minorHAnsi"/>
          <w:color w:val="000000"/>
        </w:rPr>
      </w:pPr>
      <w:r w:rsidRPr="004D195B">
        <w:rPr>
          <w:rFonts w:cstheme="minorHAnsi"/>
          <w:color w:val="000000"/>
        </w:rPr>
        <w:t xml:space="preserve">6. </w:t>
      </w:r>
      <w:r w:rsidR="009D7146" w:rsidRPr="004D195B">
        <w:rPr>
          <w:rFonts w:cstheme="minorHAnsi"/>
          <w:color w:val="000000"/>
        </w:rPr>
        <w:t xml:space="preserve">Do you have any other reflections of the </w:t>
      </w:r>
      <w:r w:rsidR="003A3BF1" w:rsidRPr="004D195B">
        <w:rPr>
          <w:rFonts w:cstheme="minorHAnsi"/>
          <w:color w:val="000000"/>
        </w:rPr>
        <w:t>P</w:t>
      </w:r>
      <w:r w:rsidR="009D7146" w:rsidRPr="004D195B">
        <w:rPr>
          <w:rFonts w:cstheme="minorHAnsi"/>
          <w:color w:val="000000"/>
        </w:rPr>
        <w:t>rogram?</w:t>
      </w:r>
    </w:p>
    <w:p w14:paraId="466F2946" w14:textId="77777777" w:rsidR="001E6938" w:rsidRPr="004D195B" w:rsidRDefault="001E6938">
      <w:pPr>
        <w:rPr>
          <w:rFonts w:cstheme="minorHAnsi"/>
          <w:color w:val="000000"/>
        </w:rPr>
      </w:pPr>
    </w:p>
    <w:p w14:paraId="5FB46CFA" w14:textId="1683F5AC" w:rsidR="001E6938" w:rsidRPr="004D195B" w:rsidRDefault="001E6938">
      <w:pPr>
        <w:rPr>
          <w:rFonts w:cstheme="minorHAnsi"/>
          <w:color w:val="000000"/>
        </w:rPr>
      </w:pPr>
      <w:r w:rsidRPr="004D195B">
        <w:rPr>
          <w:rFonts w:cstheme="minorHAnsi"/>
          <w:color w:val="000000"/>
        </w:rPr>
        <w:t>7. Are there any other comments you would like to make?</w:t>
      </w:r>
    </w:p>
    <w:p w14:paraId="1AC59247" w14:textId="77777777" w:rsidR="006B2C3D" w:rsidRDefault="006B2C3D">
      <w:pPr>
        <w:rPr>
          <w:rFonts w:cstheme="minorHAnsi"/>
          <w:color w:val="000000"/>
          <w:sz w:val="24"/>
          <w:szCs w:val="24"/>
        </w:rPr>
      </w:pPr>
    </w:p>
    <w:p w14:paraId="4EBA1C25" w14:textId="77777777" w:rsidR="008815DE" w:rsidRPr="004D195B" w:rsidRDefault="008815DE" w:rsidP="008815DE">
      <w:pPr>
        <w:rPr>
          <w:rFonts w:cstheme="minorHAnsi"/>
          <w:b/>
          <w:bCs/>
          <w:sz w:val="24"/>
          <w:szCs w:val="24"/>
        </w:rPr>
      </w:pPr>
      <w:r w:rsidRPr="004D195B">
        <w:rPr>
          <w:rFonts w:cstheme="minorHAnsi"/>
          <w:b/>
          <w:bCs/>
          <w:sz w:val="24"/>
          <w:szCs w:val="24"/>
        </w:rPr>
        <w:t>Close</w:t>
      </w:r>
    </w:p>
    <w:p w14:paraId="3D9E351D" w14:textId="116AAF36" w:rsidR="006B2C3D" w:rsidRPr="004D195B" w:rsidRDefault="008815DE">
      <w:pPr>
        <w:rPr>
          <w:rFonts w:cstheme="minorHAnsi"/>
        </w:rPr>
      </w:pPr>
      <w:r w:rsidRPr="004D195B">
        <w:rPr>
          <w:rFonts w:cstheme="minorHAnsi"/>
        </w:rPr>
        <w:t>Thank participant for their time.</w:t>
      </w:r>
    </w:p>
    <w:sectPr w:rsidR="006B2C3D" w:rsidRPr="004D195B" w:rsidSect="003C38EC">
      <w:headerReference w:type="default" r:id="rId7"/>
      <w:footerReference w:type="default" r:id="rId8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D05708" w14:textId="77777777" w:rsidR="00BD5485" w:rsidRDefault="00BD5485" w:rsidP="005B3E7A">
      <w:pPr>
        <w:spacing w:after="0" w:line="240" w:lineRule="auto"/>
      </w:pPr>
      <w:r>
        <w:separator/>
      </w:r>
    </w:p>
  </w:endnote>
  <w:endnote w:type="continuationSeparator" w:id="0">
    <w:p w14:paraId="0FF52668" w14:textId="77777777" w:rsidR="00BD5485" w:rsidRDefault="00BD5485" w:rsidP="005B3E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817467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6F222C" w14:textId="30CFA65D" w:rsidR="00A50FCE" w:rsidRDefault="00A50FC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991CCD2" w14:textId="787A4F5D" w:rsidR="005B3E7A" w:rsidRPr="004C4F59" w:rsidRDefault="00A50FCE" w:rsidP="00973928">
    <w:pPr>
      <w:pStyle w:val="Footer"/>
      <w:tabs>
        <w:tab w:val="clear" w:pos="4513"/>
        <w:tab w:val="clear" w:pos="9026"/>
        <w:tab w:val="left" w:pos="2850"/>
      </w:tabs>
      <w:rPr>
        <w:color w:val="404040" w:themeColor="text1" w:themeTint="BF"/>
        <w:sz w:val="20"/>
        <w:szCs w:val="20"/>
      </w:rPr>
    </w:pPr>
    <w:r>
      <w:rPr>
        <w:color w:val="404040" w:themeColor="text1" w:themeTint="BF"/>
        <w:sz w:val="20"/>
        <w:szCs w:val="20"/>
      </w:rPr>
      <w:t>Interview Guide: Trainers</w:t>
    </w:r>
    <w:r w:rsidR="00616C42">
      <w:rPr>
        <w:color w:val="404040" w:themeColor="text1" w:themeTint="BF"/>
        <w:sz w:val="20"/>
        <w:szCs w:val="20"/>
      </w:rPr>
      <w:t xml:space="preserve"> V1_2404202</w:t>
    </w:r>
    <w:r w:rsidR="00C82998">
      <w:rPr>
        <w:color w:val="404040" w:themeColor="text1" w:themeTint="BF"/>
        <w:sz w:val="20"/>
        <w:szCs w:val="20"/>
      </w:rPr>
      <w:t>3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14AB6C" w14:textId="77777777" w:rsidR="00BD5485" w:rsidRDefault="00BD5485" w:rsidP="005B3E7A">
      <w:pPr>
        <w:spacing w:after="0" w:line="240" w:lineRule="auto"/>
      </w:pPr>
      <w:r>
        <w:separator/>
      </w:r>
    </w:p>
  </w:footnote>
  <w:footnote w:type="continuationSeparator" w:id="0">
    <w:p w14:paraId="3399DE8C" w14:textId="77777777" w:rsidR="00BD5485" w:rsidRDefault="00BD5485" w:rsidP="005B3E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D712AC" w14:textId="05831E55" w:rsidR="00973928" w:rsidRPr="004C4F59" w:rsidRDefault="004C4F59" w:rsidP="004C4F59">
    <w:pPr>
      <w:pStyle w:val="Header"/>
      <w:jc w:val="center"/>
      <w:rPr>
        <w:color w:val="404040" w:themeColor="text1" w:themeTint="BF"/>
      </w:rPr>
    </w:pPr>
    <w:r w:rsidRPr="004C4F59">
      <w:rPr>
        <w:color w:val="404040" w:themeColor="text1" w:themeTint="BF"/>
      </w:rPr>
      <w:t>Evaluation: Pathways to Safet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3571E"/>
    <w:multiLevelType w:val="hybridMultilevel"/>
    <w:tmpl w:val="E5DE2C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EF208C"/>
    <w:multiLevelType w:val="hybridMultilevel"/>
    <w:tmpl w:val="882443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9235345">
    <w:abstractNumId w:val="0"/>
  </w:num>
  <w:num w:numId="2" w16cid:durableId="12045587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290"/>
    <w:rsid w:val="000B252B"/>
    <w:rsid w:val="001E6938"/>
    <w:rsid w:val="00216E80"/>
    <w:rsid w:val="00250A42"/>
    <w:rsid w:val="002757A2"/>
    <w:rsid w:val="00292F9C"/>
    <w:rsid w:val="002948AB"/>
    <w:rsid w:val="00315804"/>
    <w:rsid w:val="00393E77"/>
    <w:rsid w:val="003A3BF1"/>
    <w:rsid w:val="003C38EC"/>
    <w:rsid w:val="0048731F"/>
    <w:rsid w:val="004A2B59"/>
    <w:rsid w:val="004C4F59"/>
    <w:rsid w:val="004D195B"/>
    <w:rsid w:val="005950E5"/>
    <w:rsid w:val="005969F5"/>
    <w:rsid w:val="005B3E7A"/>
    <w:rsid w:val="005C4CA3"/>
    <w:rsid w:val="005E4D9F"/>
    <w:rsid w:val="00616C42"/>
    <w:rsid w:val="006B2C3D"/>
    <w:rsid w:val="006D26D6"/>
    <w:rsid w:val="00770C41"/>
    <w:rsid w:val="00785A46"/>
    <w:rsid w:val="007A490A"/>
    <w:rsid w:val="007C3347"/>
    <w:rsid w:val="00872290"/>
    <w:rsid w:val="008815DE"/>
    <w:rsid w:val="00937C4F"/>
    <w:rsid w:val="00973928"/>
    <w:rsid w:val="009B1081"/>
    <w:rsid w:val="009D7146"/>
    <w:rsid w:val="00A17426"/>
    <w:rsid w:val="00A50FCE"/>
    <w:rsid w:val="00A57F21"/>
    <w:rsid w:val="00A71FA9"/>
    <w:rsid w:val="00A9061E"/>
    <w:rsid w:val="00AA7C03"/>
    <w:rsid w:val="00AB7866"/>
    <w:rsid w:val="00B638E4"/>
    <w:rsid w:val="00BD5485"/>
    <w:rsid w:val="00C22EED"/>
    <w:rsid w:val="00C82998"/>
    <w:rsid w:val="00CB406D"/>
    <w:rsid w:val="00D0139B"/>
    <w:rsid w:val="00E77E07"/>
    <w:rsid w:val="00E8449D"/>
    <w:rsid w:val="00EB6FBB"/>
    <w:rsid w:val="00F61A5E"/>
    <w:rsid w:val="00F82866"/>
    <w:rsid w:val="00FF7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20D3B2"/>
  <w15:chartTrackingRefBased/>
  <w15:docId w15:val="{6D26D5B5-B71B-46AC-880C-839343E61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38E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38E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0139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0139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0139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38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638E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0139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0139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D0139B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5B3E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3E7A"/>
  </w:style>
  <w:style w:type="paragraph" w:styleId="Footer">
    <w:name w:val="footer"/>
    <w:basedOn w:val="Normal"/>
    <w:link w:val="FooterChar"/>
    <w:uiPriority w:val="99"/>
    <w:unhideWhenUsed/>
    <w:rsid w:val="005B3E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3E7A"/>
  </w:style>
  <w:style w:type="paragraph" w:styleId="ListParagraph">
    <w:name w:val="List Paragraph"/>
    <w:basedOn w:val="Normal"/>
    <w:uiPriority w:val="34"/>
    <w:qFormat/>
    <w:rsid w:val="004873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1</Characters>
  <Application>Microsoft Office Word</Application>
  <DocSecurity>4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McKay</dc:creator>
  <cp:keywords/>
  <dc:description/>
  <cp:lastModifiedBy>Jacqueline Kuruppu</cp:lastModifiedBy>
  <cp:revision>2</cp:revision>
  <dcterms:created xsi:type="dcterms:W3CDTF">2024-01-10T00:16:00Z</dcterms:created>
  <dcterms:modified xsi:type="dcterms:W3CDTF">2024-01-10T00:16:00Z</dcterms:modified>
</cp:coreProperties>
</file>